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hanges on proteomic and metabolomic profile in serum of mice induced by chronic exposure to tramadol</w:t>
      </w:r>
    </w:p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sz w:val="21"/>
          <w:szCs w:val="21"/>
        </w:rPr>
      </w:pPr>
    </w:p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 xml:space="preserve"> Shukun Jiang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#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Guojie Liu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#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</w:rPr>
        <w:t>Huiya Yuan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</w:rPr>
        <w:t>Enxu Yu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</w:rPr>
        <w:t>Wei Xia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1"/>
          <w:szCs w:val="21"/>
        </w:rPr>
        <w:t>, Xiaoyu Zhang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1"/>
          <w:szCs w:val="21"/>
        </w:rPr>
        <w:t>, Junting Liu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1"/>
          <w:szCs w:val="21"/>
        </w:rPr>
        <w:t>，Lina Gao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*</w:t>
      </w:r>
    </w:p>
    <w:p>
      <w:pPr>
        <w:spacing w:after="0" w:line="360" w:lineRule="auto"/>
        <w:ind w:firstLine="420" w:firstLineChars="200"/>
        <w:jc w:val="both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( 1School of Forensic Medicine, China Medical University, Shenyang, 110014, Chin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</w:t>
      </w:r>
    </w:p>
    <w:p>
      <w:pPr>
        <w:numPr>
          <w:ilvl w:val="0"/>
          <w:numId w:val="1"/>
        </w:numPr>
        <w:spacing w:after="0" w:line="360" w:lineRule="auto"/>
        <w:ind w:firstLine="420" w:firstLineChars="200"/>
        <w:jc w:val="both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School of Fundamental Sciences,</w:t>
      </w:r>
      <w:r>
        <w:rPr>
          <w:rFonts w:ascii="Times New Roman" w:hAnsi="Times New Roman" w:cs="Times New Roman"/>
          <w:color w:val="auto"/>
          <w:sz w:val="21"/>
          <w:szCs w:val="21"/>
        </w:rPr>
        <w:t>China Medical University, Shenyang, 110014, Chin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</w:t>
      </w:r>
    </w:p>
    <w:p>
      <w:pPr>
        <w:numPr>
          <w:ilvl w:val="0"/>
          <w:numId w:val="1"/>
        </w:num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Jacobs University, Bremen, 28759, Germany)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3515" cy="5263515"/>
            <wp:effectExtent l="0" t="0" r="13335" b="13335"/>
            <wp:docPr id="1" name="图片 1" descr="cor_pearson_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r_pearson_ne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526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40" w:hanging="240"/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263515" cy="5263515"/>
            <wp:effectExtent l="0" t="0" r="13335" b="13335"/>
            <wp:docPr id="2" name="图片 2" descr="cor_pearson_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r_pearson_po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526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 w:eastAsia="宋体"/>
          <w:lang w:eastAsia="zh-CN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napToGrid/>
        <w:spacing w:beforeAutospacing="0" w:afterAutospacing="0" w:line="240" w:lineRule="auto"/>
        <w:ind w:firstLine="420" w:firstLineChars="200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ind w:left="240" w:hanging="240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Fi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ure3.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Pearson’s correlation coefficient among QC sampl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( the upper figure was obtained under the positive ion mode; the bottom figure was obtained under the negative ion mode)</w:t>
      </w:r>
    </w:p>
    <w:p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CC7A9EC"/>
    <w:multiLevelType w:val="singleLevel"/>
    <w:tmpl w:val="ACC7A9EC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90C07"/>
    <w:rsid w:val="13037338"/>
    <w:rsid w:val="29D90C07"/>
    <w:rsid w:val="5933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Autospacing="1" w:afterAutospacing="1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03:36:00Z</dcterms:created>
  <dc:creator>Lina</dc:creator>
  <cp:lastModifiedBy>Lina</cp:lastModifiedBy>
  <dcterms:modified xsi:type="dcterms:W3CDTF">2020-12-24T05:5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